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9756FB" w14:textId="04A6F431" w:rsidR="00B16C6E" w:rsidRPr="001E3649" w:rsidRDefault="007E2580" w:rsidP="00066024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Table S</w:t>
      </w:r>
      <w:bookmarkStart w:id="0" w:name="_GoBack"/>
      <w:bookmarkEnd w:id="0"/>
      <w:r w:rsidR="0075591E">
        <w:rPr>
          <w:rFonts w:ascii="Times New Roman" w:eastAsia="Times New Roman" w:hAnsi="Times New Roman" w:cs="Times New Roman"/>
          <w:color w:val="000000"/>
          <w:sz w:val="24"/>
          <w:szCs w:val="24"/>
        </w:rPr>
        <w:t>1</w:t>
      </w:r>
      <w:r w:rsidR="00E96687" w:rsidRPr="001E364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. </w:t>
      </w:r>
      <w:r w:rsidR="00B16C6E" w:rsidRPr="001E3649">
        <w:rPr>
          <w:rFonts w:ascii="Times New Roman" w:eastAsia="Times New Roman" w:hAnsi="Times New Roman" w:cs="Times New Roman"/>
          <w:color w:val="000000"/>
          <w:sz w:val="24"/>
          <w:szCs w:val="24"/>
        </w:rPr>
        <w:t>Gene availability for the taxa used in the experiment. Cell codes refer to GenBank accession numbers (www.ncbi.nlm.nih.gov/genbank). 5.8s, 5.8s ribosomal RNA; ITS1 and ITS2, internal transcribed spacers 1 and 2; matk, c</w:t>
      </w:r>
      <w:r w:rsidR="00082A60" w:rsidRPr="001E3649">
        <w:rPr>
          <w:rFonts w:ascii="Times New Roman" w:eastAsia="Times New Roman" w:hAnsi="Times New Roman" w:cs="Times New Roman"/>
          <w:color w:val="000000"/>
          <w:sz w:val="24"/>
          <w:szCs w:val="24"/>
        </w:rPr>
        <w:t>hloroplast maturase K gene; rbcL</w:t>
      </w:r>
      <w:r w:rsidR="00B16C6E" w:rsidRPr="001E364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, </w:t>
      </w:r>
      <w:r w:rsidR="00082A60" w:rsidRPr="001E364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and </w:t>
      </w:r>
      <w:r w:rsidR="00B16C6E" w:rsidRPr="001E3649">
        <w:rPr>
          <w:rFonts w:ascii="Times New Roman" w:eastAsia="Times New Roman" w:hAnsi="Times New Roman" w:cs="Times New Roman"/>
          <w:color w:val="000000"/>
          <w:sz w:val="24"/>
          <w:szCs w:val="24"/>
        </w:rPr>
        <w:t>ribulose-biphosphate carboxylase gene.</w:t>
      </w:r>
      <w:r w:rsidR="00066024" w:rsidRPr="001E3649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our congeneric species were identified (</w:t>
      </w:r>
      <w:r w:rsidR="00066024" w:rsidRPr="001E3649">
        <w:rPr>
          <w:rFonts w:ascii="Times New Roman" w:eastAsia="Times New Roman" w:hAnsi="Times New Roman" w:cs="Times New Roman"/>
          <w:i/>
          <w:iCs/>
          <w:color w:val="000000"/>
          <w:sz w:val="24"/>
          <w:szCs w:val="24"/>
        </w:rPr>
        <w:t>Sedum kamtchaticum – Sedum rupestre, Sedum spurium- Sedum forsterianum, Symphyotrichum leave - Symphyotrichum pygmaeum, Verbena simplex - Verbena bracteata</w:t>
      </w:r>
      <w:r w:rsidR="00066024" w:rsidRPr="001E3649">
        <w:rPr>
          <w:rFonts w:ascii="Times New Roman" w:hAnsi="Times New Roman" w:cs="Times New Roman"/>
          <w:sz w:val="24"/>
          <w:szCs w:val="24"/>
        </w:rPr>
        <w:t>).</w:t>
      </w:r>
    </w:p>
    <w:tbl>
      <w:tblPr>
        <w:tblpPr w:leftFromText="180" w:rightFromText="180" w:vertAnchor="text" w:horzAnchor="page" w:tblpXSpec="center" w:tblpY="61"/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84"/>
        <w:gridCol w:w="1185"/>
        <w:gridCol w:w="1185"/>
        <w:gridCol w:w="1151"/>
        <w:gridCol w:w="1151"/>
        <w:gridCol w:w="1151"/>
      </w:tblGrid>
      <w:tr w:rsidR="002374CB" w:rsidRPr="001E3649" w14:paraId="386778AA" w14:textId="77777777" w:rsidTr="002374CB">
        <w:trPr>
          <w:trHeight w:val="20"/>
        </w:trPr>
        <w:tc>
          <w:tcPr>
            <w:tcW w:w="2684" w:type="dxa"/>
            <w:vMerge w:val="restart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AF09DB8" w14:textId="49C0E89E" w:rsidR="002374CB" w:rsidRPr="001E3649" w:rsidRDefault="002374CB" w:rsidP="002374CB">
            <w:pPr>
              <w:spacing w:after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pecies</w:t>
            </w:r>
          </w:p>
        </w:tc>
        <w:tc>
          <w:tcPr>
            <w:tcW w:w="5823" w:type="dxa"/>
            <w:gridSpan w:val="5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DF8113" w14:textId="77777777" w:rsidR="002374CB" w:rsidRPr="001E3649" w:rsidRDefault="002374CB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u w:val="single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u w:val="single"/>
              </w:rPr>
              <w:t>Gene</w:t>
            </w:r>
          </w:p>
        </w:tc>
      </w:tr>
      <w:tr w:rsidR="002374CB" w:rsidRPr="001E3649" w14:paraId="748F650B" w14:textId="77777777" w:rsidTr="002374CB">
        <w:trPr>
          <w:trHeight w:val="20"/>
        </w:trPr>
        <w:tc>
          <w:tcPr>
            <w:tcW w:w="2684" w:type="dxa"/>
            <w:vMerge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8CE586" w14:textId="4C07291C" w:rsidR="002374CB" w:rsidRPr="001E3649" w:rsidRDefault="002374CB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4E48BA" w14:textId="77777777" w:rsidR="002374CB" w:rsidRPr="001E3649" w:rsidRDefault="002374CB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bcL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248FBEF" w14:textId="77777777" w:rsidR="002374CB" w:rsidRPr="001E3649" w:rsidRDefault="002374CB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tK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F5DD0A" w14:textId="77777777" w:rsidR="002374CB" w:rsidRPr="001E3649" w:rsidRDefault="002374CB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8s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2D7A9C" w14:textId="77777777" w:rsidR="002374CB" w:rsidRPr="001E3649" w:rsidRDefault="002374CB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S1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C5926E" w14:textId="77777777" w:rsidR="002374CB" w:rsidRPr="001E3649" w:rsidRDefault="002374CB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TS2</w:t>
            </w:r>
          </w:p>
        </w:tc>
      </w:tr>
      <w:tr w:rsidR="000B7F05" w:rsidRPr="001E3649" w14:paraId="6A0C94D6" w14:textId="77777777" w:rsidTr="002374CB">
        <w:trPr>
          <w:trHeight w:val="20"/>
        </w:trPr>
        <w:tc>
          <w:tcPr>
            <w:tcW w:w="2684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244418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chillea millefolium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655122D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204288.1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8A730CD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592833.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107E3E4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03185.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6BE7D3F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03185.1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D77E13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603185.1</w:t>
            </w:r>
          </w:p>
        </w:tc>
      </w:tr>
      <w:tr w:rsidR="000B7F05" w:rsidRPr="001E3649" w14:paraId="272F0528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B6D232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llium cernuum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AABD0E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8238359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72CF30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119643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8346D2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119643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740ACB9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119643.1</w:t>
            </w:r>
          </w:p>
        </w:tc>
      </w:tr>
      <w:tr w:rsidR="000B7F05" w:rsidRPr="001E3649" w14:paraId="545BF38A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1E5A21A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clepias tuberosa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889FBA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248553.1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648C12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72566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5E5ECA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673377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2E2C08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7F05" w:rsidRPr="001E3649" w14:paraId="285BACFD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9ADDA8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Astragalus canadensis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E365EC8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DEF5F2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386875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8E3635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C25B4E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50496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35A72F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10771.1</w:t>
            </w:r>
          </w:p>
        </w:tc>
      </w:tr>
      <w:tr w:rsidR="000B7F05" w:rsidRPr="001E3649" w14:paraId="1D9E47D8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082380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Campanula rotundifolia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46CB2E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571981.1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ED69D8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C474263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025DE8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04615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D97055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04615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9B77207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304615.1</w:t>
            </w:r>
          </w:p>
        </w:tc>
      </w:tr>
      <w:tr w:rsidR="000B7F05" w:rsidRPr="001E3649" w14:paraId="07094BFA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36E004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chinacea purpurea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03CDC49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613105.1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9DBA665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8B74A3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785937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3068C79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785937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D47D027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785937.1</w:t>
            </w:r>
          </w:p>
        </w:tc>
      </w:tr>
      <w:tr w:rsidR="000B7F05" w:rsidRPr="001E3649" w14:paraId="1B38EC37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B46734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patorium perfoliatum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E7DDE7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841315.1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38C09B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749318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B41E467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415741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E44B6A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415741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62DEF0F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415741.1</w:t>
            </w:r>
          </w:p>
        </w:tc>
      </w:tr>
      <w:tr w:rsidR="000B7F05" w:rsidRPr="001E3649" w14:paraId="5A76B88D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1CAC4AE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Eupatorium purpureum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AE84B17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724260.1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C9558D9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87E25BE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395159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7ACA9A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395159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3BB7B51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J395159.1</w:t>
            </w:r>
          </w:p>
        </w:tc>
      </w:tr>
      <w:tr w:rsidR="000B7F05" w:rsidRPr="001E3649" w14:paraId="00E01274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792E92B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Fragaria virginiana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A07D854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848523.1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031A2F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592952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1046BC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476750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F763C9C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476750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6003437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476750.1</w:t>
            </w:r>
          </w:p>
        </w:tc>
      </w:tr>
      <w:tr w:rsidR="000B7F05" w:rsidRPr="001E3649" w14:paraId="5BFBFE02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F3091FB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Geum triflorum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55D199B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848525.1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AC4955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F86010B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302344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2E2E18F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302344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F3E744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302344.1</w:t>
            </w:r>
          </w:p>
        </w:tc>
      </w:tr>
      <w:tr w:rsidR="000B7F05" w:rsidRPr="001E3649" w14:paraId="5E0E39DB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D4C788D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espedeza capitata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B9B3A8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73621.1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2E0660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72888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4B7829F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F1AB6E7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E764AF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7F05" w:rsidRPr="001E3649" w14:paraId="6CCDADDA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2CE6DCF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Liatris spicata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578394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416177.1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5F9563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416287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F2E1E4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416383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D0A305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416383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0AE3AF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416383.1</w:t>
            </w:r>
          </w:p>
        </w:tc>
      </w:tr>
      <w:tr w:rsidR="000B7F05" w:rsidRPr="001E3649" w14:paraId="5BE001A2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9937903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agnolia grandiflora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9962276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Q120447.1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FB4CF73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889723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6874CAA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F94E016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658D07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7F05" w:rsidRPr="001E3649" w14:paraId="08B2D3FA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BAB979E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enothera biennis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0E4543A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M218350.1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2800805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593370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C05E37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2030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2EB38DF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2030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4F1BB7F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592030.1</w:t>
            </w:r>
          </w:p>
        </w:tc>
      </w:tr>
      <w:tr w:rsidR="000B7F05" w:rsidRPr="001E3649" w14:paraId="008B7CD8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F7AD352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Oenothera macrocarpa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609BECA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235671.1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E92898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1C7278F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620540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4578B6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620540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43496D6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J620540.1</w:t>
            </w:r>
          </w:p>
        </w:tc>
      </w:tr>
      <w:tr w:rsidR="000B7F05" w:rsidRPr="001E3649" w14:paraId="721CEFD2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2410991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enstemon digitalis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18C1C4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590202.1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4CE4320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7F1CF52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471681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2AB50D3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486A26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Q471681.1</w:t>
            </w:r>
          </w:p>
        </w:tc>
      </w:tr>
      <w:tr w:rsidR="000B7F05" w:rsidRPr="001E3649" w14:paraId="3AA95F9F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B293815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tentilla arguta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75973F1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X848522.1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DC1B720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593397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B9B008C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90787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70BDFE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90787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435AFE3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90787.1</w:t>
            </w:r>
          </w:p>
        </w:tc>
      </w:tr>
      <w:tr w:rsidR="000B7F05" w:rsidRPr="001E3649" w14:paraId="665A20F3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C62D88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Potentilla neumanniana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CD7AEB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893739.1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CF17245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N896181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B9A64C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2D744C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666607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0D3546A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N666607.1</w:t>
            </w:r>
          </w:p>
        </w:tc>
      </w:tr>
      <w:tr w:rsidR="000B7F05" w:rsidRPr="001E3649" w14:paraId="2C0AE4EE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AAEFE31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dbeckia hirta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65A7791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215173.1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7A9C062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215856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64626C0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179623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49619A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72811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6322038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74407.1</w:t>
            </w:r>
          </w:p>
        </w:tc>
      </w:tr>
      <w:tr w:rsidR="000B7F05" w:rsidRPr="001E3649" w14:paraId="5367B357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8FD371C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Rudbeckia laciniata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537ECEF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73848.1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D897CC5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773099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E845348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57BB01A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72797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51F78BC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72405.1</w:t>
            </w:r>
          </w:p>
        </w:tc>
      </w:tr>
      <w:tr w:rsidR="000B7F05" w:rsidRPr="001E3649" w14:paraId="483A9CD3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57F1F0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dum kamtchaticum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4E95C27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J204405.1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7812772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0D3341A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J884130.1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82B4AB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J884130.1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E59DB30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J884130.1</w:t>
            </w:r>
          </w:p>
        </w:tc>
      </w:tr>
      <w:tr w:rsidR="000B7F05" w:rsidRPr="001E3649" w14:paraId="4BCEBFE9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B9F2312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edum spurium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31129E6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F997422.1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4815DE1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J204538.1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1FB6E5C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J884125.1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5C58F5F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J884125.1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71A0215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J884125.1</w:t>
            </w:r>
          </w:p>
        </w:tc>
      </w:tr>
      <w:tr w:rsidR="000B7F05" w:rsidRPr="001E3649" w14:paraId="76ABED86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5A53724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olidago nemoralis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4156B1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593689.1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BA78C61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593107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5C15B67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125357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5DC4321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125357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E08121E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125357.1</w:t>
            </w:r>
          </w:p>
        </w:tc>
      </w:tr>
      <w:tr w:rsidR="000B7F05" w:rsidRPr="001E3649" w14:paraId="0E1FE4A7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C42BB6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mphyotrichum laeve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CCDACAC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C484189.1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9662E3C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KC475967.1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0086EEB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U200231.1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E93ECE9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U200231.1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BF481AF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EU200231.1</w:t>
            </w:r>
          </w:p>
        </w:tc>
      </w:tr>
      <w:tr w:rsidR="000B7F05" w:rsidRPr="001E3649" w14:paraId="04228F2E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893987B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ymphyotrichum novae-angliae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14DA144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U817740.1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A308DD6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J593119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3BE264E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360398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0D056D3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360398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39FCA58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Q360398.1</w:t>
            </w:r>
          </w:p>
        </w:tc>
      </w:tr>
      <w:tr w:rsidR="000B7F05" w:rsidRPr="001E3649" w14:paraId="31B523FC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CDB78D4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Thymus serapyllum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B741CB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F997486.1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363EE59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Y840173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BBBB1DC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796890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4AA3238E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796890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6F97E83B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796890.1</w:t>
            </w:r>
          </w:p>
        </w:tc>
      </w:tr>
      <w:tr w:rsidR="000B7F05" w:rsidRPr="001E3649" w14:paraId="3BB10079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D323A77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rbena simplex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AF99862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Q384875.1</w:t>
            </w:r>
          </w:p>
        </w:tc>
        <w:tc>
          <w:tcPr>
            <w:tcW w:w="11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457C770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HQ384506.1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68AD361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J867408.1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6DBF2DA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J867408.1</w:t>
            </w:r>
          </w:p>
        </w:tc>
        <w:tc>
          <w:tcPr>
            <w:tcW w:w="115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2F005B08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FJ867408.1</w:t>
            </w:r>
          </w:p>
        </w:tc>
      </w:tr>
      <w:tr w:rsidR="000B7F05" w:rsidRPr="001E3649" w14:paraId="25656C3C" w14:textId="77777777" w:rsidTr="002374CB">
        <w:trPr>
          <w:trHeight w:val="20"/>
        </w:trPr>
        <w:tc>
          <w:tcPr>
            <w:tcW w:w="2684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06BEF23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Verbena stricta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7C1C8A4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590319.1</w:t>
            </w:r>
          </w:p>
        </w:tc>
        <w:tc>
          <w:tcPr>
            <w:tcW w:w="1185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3AF487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Q593486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70C39450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1A1DC6E3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U791336.1</w:t>
            </w:r>
          </w:p>
        </w:tc>
        <w:tc>
          <w:tcPr>
            <w:tcW w:w="1151" w:type="dxa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363C411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0B7F05" w:rsidRPr="001E3649" w14:paraId="7A32BEB9" w14:textId="77777777" w:rsidTr="002374CB">
        <w:trPr>
          <w:trHeight w:val="20"/>
        </w:trPr>
        <w:tc>
          <w:tcPr>
            <w:tcW w:w="2684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EF60C25" w14:textId="77777777" w:rsidR="000B7F05" w:rsidRPr="001E3649" w:rsidRDefault="000B7F05" w:rsidP="000B7F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Zizia aurea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3CB2D3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178117.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33A4F1CA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176598.1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9DCA182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KT179631.1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002CD943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003554.1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bottom"/>
            <w:hideMark/>
          </w:tcPr>
          <w:p w14:paraId="53979B6E" w14:textId="77777777" w:rsidR="000B7F05" w:rsidRPr="001E3649" w:rsidRDefault="000B7F05" w:rsidP="000B7F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1E364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H003554.1</w:t>
            </w:r>
          </w:p>
        </w:tc>
      </w:tr>
    </w:tbl>
    <w:p w14:paraId="07CBBFCA" w14:textId="77777777" w:rsidR="00B16C6E" w:rsidRPr="001E3649" w:rsidRDefault="00B16C6E" w:rsidP="00B16C6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E89502C" w14:textId="77777777" w:rsidR="00B16C6E" w:rsidRPr="001E3649" w:rsidRDefault="00B16C6E" w:rsidP="00B16C6E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1E3649">
        <w:rPr>
          <w:rFonts w:ascii="Times New Roman" w:eastAsia="Times New Roman" w:hAnsi="Times New Roman" w:cs="Times New Roman"/>
          <w:color w:val="000000"/>
          <w:sz w:val="24"/>
          <w:szCs w:val="24"/>
        </w:rPr>
        <w:tab/>
      </w:r>
    </w:p>
    <w:p w14:paraId="64D56CC4" w14:textId="77777777" w:rsidR="008807A6" w:rsidRPr="001E3649" w:rsidRDefault="007E2580">
      <w:pPr>
        <w:rPr>
          <w:rFonts w:ascii="Times New Roman" w:hAnsi="Times New Roman" w:cs="Times New Roman"/>
        </w:rPr>
      </w:pPr>
    </w:p>
    <w:sectPr w:rsidR="008807A6" w:rsidRPr="001E3649" w:rsidSect="00820EA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6C6E"/>
    <w:rsid w:val="00066024"/>
    <w:rsid w:val="00082A60"/>
    <w:rsid w:val="000B7F05"/>
    <w:rsid w:val="001E3649"/>
    <w:rsid w:val="001E3A33"/>
    <w:rsid w:val="002374CB"/>
    <w:rsid w:val="00597AF1"/>
    <w:rsid w:val="0075591E"/>
    <w:rsid w:val="007E2580"/>
    <w:rsid w:val="007F0309"/>
    <w:rsid w:val="00820EAA"/>
    <w:rsid w:val="009148AE"/>
    <w:rsid w:val="00AF21AE"/>
    <w:rsid w:val="00B16C6E"/>
    <w:rsid w:val="00E96687"/>
    <w:rsid w:val="00F96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AABC10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B16C6E"/>
    <w:pPr>
      <w:spacing w:after="200" w:line="276" w:lineRule="auto"/>
    </w:pPr>
    <w:rPr>
      <w:rFonts w:eastAsiaTheme="minorEastAsia"/>
      <w:sz w:val="22"/>
      <w:szCs w:val="22"/>
      <w:lang w:val="en-CA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B16C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6C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6C6E"/>
    <w:rPr>
      <w:rFonts w:eastAsiaTheme="minorEastAsia"/>
      <w:sz w:val="20"/>
      <w:szCs w:val="20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6C6E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6C6E"/>
    <w:rPr>
      <w:rFonts w:ascii="Times New Roman" w:eastAsiaTheme="minorEastAsia" w:hAnsi="Times New Roman" w:cs="Times New Roman"/>
      <w:sz w:val="18"/>
      <w:szCs w:val="18"/>
      <w:lang w:val="en-CA" w:eastAsia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ott MacIvor</dc:creator>
  <cp:keywords/>
  <dc:description/>
  <cp:lastModifiedBy>Scott M</cp:lastModifiedBy>
  <cp:revision>6</cp:revision>
  <dcterms:created xsi:type="dcterms:W3CDTF">2016-02-03T02:23:00Z</dcterms:created>
  <dcterms:modified xsi:type="dcterms:W3CDTF">2018-08-06T23:59:00Z</dcterms:modified>
</cp:coreProperties>
</file>